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953" w:rsidRPr="00116E26" w:rsidRDefault="00655953" w:rsidP="00A5594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6E26">
        <w:rPr>
          <w:rFonts w:ascii="Times New Roman" w:hAnsi="Times New Roman" w:cs="Times New Roman"/>
          <w:b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655953" w:rsidRDefault="00655953" w:rsidP="00A559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495F">
        <w:rPr>
          <w:rFonts w:ascii="Times New Roman" w:hAnsi="Times New Roman" w:cs="Times New Roman"/>
          <w:b/>
          <w:sz w:val="24"/>
          <w:szCs w:val="24"/>
        </w:rPr>
        <w:t xml:space="preserve">Characterizing </w:t>
      </w:r>
      <w:r>
        <w:rPr>
          <w:rFonts w:ascii="Times New Roman" w:hAnsi="Times New Roman" w:cs="Times New Roman"/>
          <w:b/>
          <w:sz w:val="24"/>
          <w:szCs w:val="24"/>
        </w:rPr>
        <w:t>Acyl-carnitines</w:t>
      </w:r>
      <w:r w:rsidRPr="00F960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6495F">
        <w:rPr>
          <w:rFonts w:ascii="Times New Roman" w:hAnsi="Times New Roman" w:cs="Times New Roman"/>
          <w:b/>
          <w:sz w:val="24"/>
          <w:szCs w:val="24"/>
        </w:rPr>
        <w:t>Biosignatures</w:t>
      </w:r>
      <w:proofErr w:type="spellEnd"/>
      <w:r w:rsidRPr="004649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6078">
        <w:rPr>
          <w:rFonts w:ascii="Times New Roman" w:hAnsi="Times New Roman" w:cs="Times New Roman"/>
          <w:b/>
          <w:sz w:val="24"/>
          <w:szCs w:val="24"/>
        </w:rPr>
        <w:t xml:space="preserve">for Schizophrenia: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F9607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F96078">
        <w:rPr>
          <w:rFonts w:ascii="Times New Roman" w:hAnsi="Times New Roman" w:cs="Times New Roman"/>
          <w:b/>
          <w:sz w:val="24"/>
          <w:szCs w:val="24"/>
        </w:rPr>
        <w:t xml:space="preserve">ongitudinal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F96078">
        <w:rPr>
          <w:rFonts w:ascii="Times New Roman" w:hAnsi="Times New Roman" w:cs="Times New Roman"/>
          <w:b/>
          <w:sz w:val="24"/>
          <w:szCs w:val="24"/>
        </w:rPr>
        <w:t xml:space="preserve">re- and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F96078">
        <w:rPr>
          <w:rFonts w:ascii="Times New Roman" w:hAnsi="Times New Roman" w:cs="Times New Roman"/>
          <w:b/>
          <w:sz w:val="24"/>
          <w:szCs w:val="24"/>
        </w:rPr>
        <w:t xml:space="preserve">ost-Treatment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96078">
        <w:rPr>
          <w:rFonts w:ascii="Times New Roman" w:hAnsi="Times New Roman" w:cs="Times New Roman"/>
          <w:b/>
          <w:sz w:val="24"/>
          <w:szCs w:val="24"/>
        </w:rPr>
        <w:t>tudy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0F8">
        <w:rPr>
          <w:rFonts w:ascii="Times New Roman" w:hAnsi="Times New Roman" w:cs="Times New Roman"/>
          <w:sz w:val="24"/>
          <w:szCs w:val="24"/>
        </w:rPr>
        <w:t>Bing Cao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50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50F8">
        <w:rPr>
          <w:rFonts w:ascii="Times New Roman" w:hAnsi="Times New Roman" w:cs="Times New Roman"/>
          <w:sz w:val="24"/>
          <w:szCs w:val="24"/>
        </w:rPr>
        <w:t>Dongfang</w:t>
      </w:r>
      <w:proofErr w:type="spellEnd"/>
      <w:r w:rsidRPr="005050F8">
        <w:rPr>
          <w:rFonts w:ascii="Times New Roman" w:hAnsi="Times New Roman" w:cs="Times New Roman"/>
          <w:sz w:val="24"/>
          <w:szCs w:val="24"/>
        </w:rPr>
        <w:t xml:space="preserve"> Wang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50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50F8">
        <w:rPr>
          <w:rFonts w:ascii="Times New Roman" w:hAnsi="Times New Roman" w:cs="Times New Roman"/>
          <w:sz w:val="24"/>
          <w:szCs w:val="24"/>
        </w:rPr>
        <w:t>Zihang</w:t>
      </w:r>
      <w:proofErr w:type="spellEnd"/>
      <w:r w:rsidRPr="005050F8">
        <w:rPr>
          <w:rFonts w:ascii="Times New Roman" w:hAnsi="Times New Roman" w:cs="Times New Roman"/>
          <w:sz w:val="24"/>
          <w:szCs w:val="24"/>
        </w:rPr>
        <w:t xml:space="preserve"> Pan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50F8">
        <w:rPr>
          <w:rFonts w:ascii="Times New Roman" w:hAnsi="Times New Roman" w:cs="Times New Roman"/>
          <w:sz w:val="24"/>
          <w:szCs w:val="24"/>
        </w:rPr>
        <w:t>, Elisa Brietzke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050F8">
        <w:rPr>
          <w:rFonts w:ascii="Times New Roman" w:hAnsi="Times New Roman" w:cs="Times New Roman"/>
          <w:sz w:val="24"/>
          <w:szCs w:val="24"/>
        </w:rPr>
        <w:t>, Roger S. McIntyre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050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50F8">
        <w:rPr>
          <w:rFonts w:ascii="Times New Roman" w:hAnsi="Times New Roman" w:cs="Times New Roman"/>
          <w:sz w:val="24"/>
          <w:szCs w:val="24"/>
        </w:rPr>
        <w:t>Lailai</w:t>
      </w:r>
      <w:proofErr w:type="spellEnd"/>
      <w:r w:rsidRPr="005050F8">
        <w:rPr>
          <w:rFonts w:ascii="Times New Roman" w:hAnsi="Times New Roman" w:cs="Times New Roman"/>
          <w:sz w:val="24"/>
          <w:szCs w:val="24"/>
        </w:rPr>
        <w:t xml:space="preserve"> Yan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 w:rsidRPr="005050F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050F8">
        <w:rPr>
          <w:rFonts w:ascii="Times New Roman" w:hAnsi="Times New Roman" w:cs="Times New Roman"/>
          <w:sz w:val="24"/>
          <w:szCs w:val="24"/>
        </w:rPr>
        <w:t>Mehala</w:t>
      </w:r>
      <w:proofErr w:type="spellEnd"/>
      <w:r w:rsidRPr="005050F8">
        <w:rPr>
          <w:rFonts w:ascii="Times New Roman" w:hAnsi="Times New Roman" w:cs="Times New Roman"/>
          <w:sz w:val="24"/>
          <w:szCs w:val="24"/>
        </w:rPr>
        <w:t xml:space="preserve"> Subramanieapillai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50F8">
        <w:rPr>
          <w:rFonts w:ascii="Times New Roman" w:hAnsi="Times New Roman" w:cs="Times New Roman"/>
          <w:sz w:val="24"/>
          <w:szCs w:val="24"/>
        </w:rPr>
        <w:t xml:space="preserve">, Rodrigo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50F8">
        <w:rPr>
          <w:rFonts w:ascii="Times New Roman" w:hAnsi="Times New Roman" w:cs="Times New Roman"/>
          <w:sz w:val="24"/>
          <w:szCs w:val="24"/>
        </w:rPr>
        <w:t>Mansur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50F8">
        <w:rPr>
          <w:rFonts w:ascii="Times New Roman" w:hAnsi="Times New Roman" w:cs="Times New Roman"/>
          <w:sz w:val="24"/>
          <w:szCs w:val="24"/>
        </w:rPr>
        <w:t xml:space="preserve">, </w:t>
      </w:r>
      <w:r w:rsidRPr="006765F3">
        <w:rPr>
          <w:rFonts w:ascii="Times New Roman" w:hAnsi="Times New Roman" w:cs="Times New Roman"/>
          <w:sz w:val="24"/>
          <w:szCs w:val="24"/>
        </w:rPr>
        <w:t>Natalie Musial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Jing Zeng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ingh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uang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50F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050F8">
        <w:rPr>
          <w:rFonts w:ascii="Times New Roman" w:hAnsi="Times New Roman" w:cs="Times New Roman"/>
          <w:sz w:val="24"/>
          <w:szCs w:val="24"/>
        </w:rPr>
        <w:t>Jingyu</w:t>
      </w:r>
      <w:proofErr w:type="spellEnd"/>
      <w:r w:rsidRPr="005050F8">
        <w:rPr>
          <w:rFonts w:ascii="Times New Roman" w:hAnsi="Times New Roman" w:cs="Times New Roman"/>
          <w:sz w:val="24"/>
          <w:szCs w:val="24"/>
        </w:rPr>
        <w:t xml:space="preserve"> Wang</w:t>
      </w: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1,5,6, *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50F8">
        <w:rPr>
          <w:rFonts w:ascii="Times New Roman" w:hAnsi="Times New Roman" w:cs="Times New Roman"/>
          <w:sz w:val="24"/>
          <w:szCs w:val="24"/>
        </w:rPr>
        <w:t xml:space="preserve"> Department of Laboratorial Science and Technology, School of Public Health, Peking University, Beijing 100191, P. R. China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50F8">
        <w:rPr>
          <w:rFonts w:ascii="Times New Roman" w:hAnsi="Times New Roman" w:cs="Times New Roman"/>
          <w:sz w:val="24"/>
          <w:szCs w:val="24"/>
        </w:rPr>
        <w:t>Mood Disorders Psychopharmacology Unit, Toronto Western Hospital, University Health Network, Toronto, ON, Canada.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050F8">
        <w:rPr>
          <w:rFonts w:ascii="Times New Roman" w:hAnsi="Times New Roman" w:cs="Times New Roman"/>
          <w:sz w:val="24"/>
          <w:szCs w:val="24"/>
        </w:rPr>
        <w:t>Department of Psychiatry, Federal University of São Paulo, São Paulo, SP, Brazil.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5050F8">
        <w:rPr>
          <w:rFonts w:ascii="Times New Roman" w:hAnsi="Times New Roman" w:cs="Times New Roman"/>
          <w:sz w:val="24"/>
          <w:szCs w:val="24"/>
        </w:rPr>
        <w:t xml:space="preserve">Brain and Cognition Discovery Foundation, Toronto, </w:t>
      </w:r>
      <w:r>
        <w:rPr>
          <w:rFonts w:ascii="Times New Roman" w:hAnsi="Times New Roman" w:cs="Times New Roman"/>
          <w:sz w:val="24"/>
          <w:szCs w:val="24"/>
        </w:rPr>
        <w:t xml:space="preserve">ON, </w:t>
      </w:r>
      <w:r w:rsidRPr="005050F8">
        <w:rPr>
          <w:rFonts w:ascii="Times New Roman" w:hAnsi="Times New Roman" w:cs="Times New Roman"/>
          <w:sz w:val="24"/>
          <w:szCs w:val="24"/>
        </w:rPr>
        <w:t>Canada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5050F8">
        <w:rPr>
          <w:rFonts w:ascii="Times New Roman" w:hAnsi="Times New Roman" w:cs="Times New Roman"/>
          <w:sz w:val="24"/>
          <w:szCs w:val="24"/>
        </w:rPr>
        <w:t>Beijing Key Laboratory of Toxicological Research and Risk Assessment for Food Safety, Beijing 100191, P.R. China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050F8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5050F8">
        <w:rPr>
          <w:rFonts w:ascii="Times New Roman" w:hAnsi="Times New Roman" w:cs="Times New Roman"/>
          <w:sz w:val="24"/>
          <w:szCs w:val="24"/>
        </w:rPr>
        <w:t>Peking University Medical and Health Analysis Center, Peking University, Beijing 100191, P.R. China</w:t>
      </w:r>
    </w:p>
    <w:p w:rsidR="00655953" w:rsidRPr="005050F8" w:rsidRDefault="00655953" w:rsidP="006559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655953" w:rsidRPr="005050F8" w:rsidRDefault="00655953" w:rsidP="00655953">
      <w:pPr>
        <w:autoSpaceDE w:val="0"/>
        <w:autoSpaceDN w:val="0"/>
        <w:adjustRightInd w:val="0"/>
        <w:spacing w:beforeLines="50" w:before="12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5050F8">
        <w:rPr>
          <w:rFonts w:ascii="Times New Roman" w:hAnsi="Times New Roman" w:cs="Times New Roman"/>
          <w:b/>
          <w:iCs/>
          <w:sz w:val="24"/>
          <w:szCs w:val="24"/>
        </w:rPr>
        <w:t>*Corresponding Author:</w:t>
      </w:r>
    </w:p>
    <w:p w:rsidR="00655953" w:rsidRPr="005050F8" w:rsidRDefault="00655953" w:rsidP="0065595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5050F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Jing-Yu Wang, PhD, Department of Laboratorial Science and Technology, School of Public Health, Peking University, 38 </w:t>
      </w:r>
      <w:proofErr w:type="spellStart"/>
      <w:r w:rsidRPr="005050F8">
        <w:rPr>
          <w:rFonts w:ascii="Times New Roman" w:hAnsi="Times New Roman" w:cs="Times New Roman"/>
          <w:sz w:val="24"/>
          <w:szCs w:val="24"/>
          <w:lang w:val="en-GB"/>
        </w:rPr>
        <w:t>Xue</w:t>
      </w:r>
      <w:proofErr w:type="spellEnd"/>
      <w:r w:rsidRPr="005050F8">
        <w:rPr>
          <w:rFonts w:ascii="Times New Roman" w:hAnsi="Times New Roman" w:cs="Times New Roman"/>
          <w:sz w:val="24"/>
          <w:szCs w:val="24"/>
          <w:lang w:val="en-GB"/>
        </w:rPr>
        <w:t xml:space="preserve">-Yuan Road, </w:t>
      </w:r>
      <w:proofErr w:type="spellStart"/>
      <w:r w:rsidRPr="005050F8">
        <w:rPr>
          <w:rFonts w:ascii="Times New Roman" w:hAnsi="Times New Roman" w:cs="Times New Roman"/>
          <w:sz w:val="24"/>
          <w:szCs w:val="24"/>
          <w:lang w:val="en-GB"/>
        </w:rPr>
        <w:t>Haidian</w:t>
      </w:r>
      <w:proofErr w:type="spellEnd"/>
      <w:r w:rsidRPr="005050F8">
        <w:rPr>
          <w:rFonts w:ascii="Times New Roman" w:hAnsi="Times New Roman" w:cs="Times New Roman"/>
          <w:sz w:val="24"/>
          <w:szCs w:val="24"/>
          <w:lang w:val="en-GB"/>
        </w:rPr>
        <w:t xml:space="preserve"> District</w:t>
      </w:r>
      <w:r w:rsidRPr="005050F8">
        <w:rPr>
          <w:rFonts w:ascii="Times New Roman" w:hAnsi="Times New Roman" w:cs="Times New Roman"/>
          <w:sz w:val="24"/>
          <w:szCs w:val="24"/>
        </w:rPr>
        <w:t>, Beijing 100191, P.R. China.</w:t>
      </w:r>
      <w:r w:rsidRPr="005050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050F8">
        <w:rPr>
          <w:rFonts w:ascii="Times New Roman" w:hAnsi="Times New Roman" w:cs="Times New Roman"/>
          <w:sz w:val="24"/>
          <w:szCs w:val="24"/>
        </w:rPr>
        <w:t>Tel/Fax: + 86-10-82801107</w:t>
      </w:r>
      <w:r w:rsidRPr="005050F8">
        <w:rPr>
          <w:rFonts w:ascii="Times New Roman" w:hAnsi="Times New Roman" w:cs="Times New Roman"/>
          <w:sz w:val="24"/>
          <w:szCs w:val="24"/>
          <w:lang w:val="en-GB"/>
        </w:rPr>
        <w:t xml:space="preserve">, E-mail: </w:t>
      </w:r>
      <w:hyperlink r:id="rId7" w:history="1">
        <w:r w:rsidRPr="005050F8">
          <w:rPr>
            <w:rFonts w:ascii="Times New Roman" w:hAnsi="Times New Roman" w:cs="Times New Roman"/>
            <w:sz w:val="24"/>
            <w:szCs w:val="24"/>
            <w:u w:val="single"/>
          </w:rPr>
          <w:t>wjy@bjmu.edu.cn</w:t>
        </w:r>
      </w:hyperlink>
    </w:p>
    <w:p w:rsidR="006074C9" w:rsidRDefault="006074C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655953" w:rsidRPr="00116E26" w:rsidRDefault="00655953" w:rsidP="00655953">
      <w:pPr>
        <w:tabs>
          <w:tab w:val="left" w:pos="477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16E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ntents</w:t>
      </w:r>
    </w:p>
    <w:p w:rsidR="00A55946" w:rsidRPr="00E74E43" w:rsidRDefault="00A55946" w:rsidP="00A559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4E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074C9">
        <w:rPr>
          <w:rFonts w:ascii="Times New Roman" w:hAnsi="Times New Roman" w:cs="Times New Roman"/>
          <w:b/>
          <w:sz w:val="24"/>
          <w:szCs w:val="24"/>
        </w:rPr>
        <w:t>S</w:t>
      </w:r>
      <w:r w:rsidRPr="00E74E4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E74E43">
        <w:rPr>
          <w:rFonts w:ascii="Times New Roman" w:hAnsi="Times New Roman" w:cs="Times New Roman"/>
          <w:color w:val="000000" w:themeColor="text1"/>
          <w:sz w:val="24"/>
          <w:szCs w:val="24"/>
        </w:rPr>
        <w:t>Clinical treatment therapies of Study Participants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3000"/>
        <w:gridCol w:w="3053"/>
        <w:gridCol w:w="3307"/>
      </w:tblGrid>
      <w:tr w:rsidR="00A55946" w:rsidRPr="0031785F" w:rsidTr="009A50EA">
        <w:trPr>
          <w:trHeight w:val="310"/>
          <w:jc w:val="center"/>
        </w:trPr>
        <w:tc>
          <w:tcPr>
            <w:tcW w:w="3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30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s</w:t>
            </w:r>
          </w:p>
        </w:tc>
        <w:tc>
          <w:tcPr>
            <w:tcW w:w="33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Subjects (n, %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generation antipsychotics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aloperidol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4.49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hlorpromazin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(0.64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omethazine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3.85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generation antipsychotics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nzapine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(19.87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peridon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33.97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zapin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(25.64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Quetiapin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(42.31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Ziprasidon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(19.87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ripiprazol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(17.95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erpentine</w:t>
            </w:r>
            <w:proofErr w:type="spellEnd"/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3.85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ulpiride</w:t>
            </w:r>
            <w:proofErr w:type="spellEnd"/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1.28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olytics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orazepam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(29.49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lonazepam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4.49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prazolam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7.69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nvulsants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Magnesium valproate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(13.46)</w:t>
            </w:r>
          </w:p>
        </w:tc>
      </w:tr>
      <w:tr w:rsidR="00A55946" w:rsidRPr="0031785F" w:rsidTr="009A50EA">
        <w:trPr>
          <w:trHeight w:val="290"/>
          <w:jc w:val="center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odium valproate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15.38)</w:t>
            </w:r>
          </w:p>
        </w:tc>
      </w:tr>
      <w:tr w:rsidR="00A55946" w:rsidRPr="0031785F" w:rsidTr="009A50EA">
        <w:trPr>
          <w:trHeight w:val="30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-Tremor Medications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31785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henanthrene</w:t>
            </w:r>
            <w:proofErr w:type="spellEnd"/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5946" w:rsidRPr="0031785F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8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(21.15)</w:t>
            </w:r>
          </w:p>
        </w:tc>
      </w:tr>
    </w:tbl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</w:p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5946" w:rsidRDefault="00A55946" w:rsidP="00A559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B406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074C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A23E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Quali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quantit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29 acyl-carnitines</w:t>
      </w:r>
    </w:p>
    <w:tbl>
      <w:tblPr>
        <w:tblW w:w="11563" w:type="dxa"/>
        <w:tblInd w:w="-109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842"/>
        <w:gridCol w:w="3544"/>
        <w:gridCol w:w="777"/>
        <w:gridCol w:w="723"/>
        <w:gridCol w:w="2976"/>
      </w:tblGrid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 w:val="restart"/>
          </w:tcPr>
          <w:p w:rsidR="009D24A6" w:rsidRPr="00E95A02" w:rsidRDefault="009D24A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ins w:id="0" w:author="Bing" w:date="2018-08-08T16:02:00Z"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0"/>
                </w:rPr>
                <w:t>Classification</w:t>
              </w:r>
            </w:ins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Acyl</w:t>
            </w:r>
            <w:ins w:id="1" w:author="Bing" w:date="2018-08-08T16:03:00Z"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24"/>
                  <w:szCs w:val="20"/>
                </w:rPr>
                <w:t>-</w:t>
              </w:r>
            </w:ins>
            <w:r w:rsidRPr="00E95A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 xml:space="preserve">carnitines </w:t>
            </w:r>
          </w:p>
        </w:tc>
        <w:tc>
          <w:tcPr>
            <w:tcW w:w="3544" w:type="dxa"/>
            <w:vMerge w:val="restart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Biochemical Name</w:t>
            </w:r>
          </w:p>
        </w:tc>
        <w:tc>
          <w:tcPr>
            <w:tcW w:w="15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Quality Type</w:t>
            </w:r>
          </w:p>
        </w:tc>
        <w:tc>
          <w:tcPr>
            <w:tcW w:w="2976" w:type="dxa"/>
            <w:vMerge w:val="restart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Quantitated by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D24A6" w:rsidRPr="00E95A02" w:rsidRDefault="009D24A6" w:rsidP="009A50EA">
            <w:pPr>
              <w:rPr>
                <w:ins w:id="2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Valid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</w:rPr>
              <w:t>Semi</w:t>
            </w:r>
          </w:p>
        </w:tc>
        <w:tc>
          <w:tcPr>
            <w:tcW w:w="29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</w:tr>
      <w:tr w:rsidR="00F44B86" w:rsidRPr="00E95A02" w:rsidTr="006E30B9">
        <w:trPr>
          <w:cantSplit/>
          <w:trHeight w:hRule="exact" w:val="3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ins w:id="3" w:author="Bing" w:date="2018-08-08T16:03:00Z">
              <w:r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Free </w:t>
              </w:r>
              <w:r w:rsidRPr="009A50EA">
                <w:rPr>
                  <w:rFonts w:ascii="Times New Roman" w:hAnsi="Times New Roman"/>
                  <w:color w:val="000000"/>
                  <w:sz w:val="24"/>
                  <w:szCs w:val="24"/>
                </w:rPr>
                <w:t>carnitine</w:t>
              </w:r>
            </w:ins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arnitine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Carnitine (C0)</w:t>
            </w:r>
          </w:p>
        </w:tc>
      </w:tr>
      <w:tr w:rsidR="00F44B86" w:rsidRPr="00E95A02" w:rsidTr="006E30B9">
        <w:trPr>
          <w:cantSplit/>
          <w:trHeight w:hRule="exact" w:val="291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ins w:id="4" w:author="Bing" w:date="2018-08-08T16:04:00Z">
              <w:r>
                <w:rPr>
                  <w:rFonts w:ascii="Times New Roman" w:hAnsi="Times New Roman"/>
                  <w:sz w:val="24"/>
                  <w:szCs w:val="24"/>
                </w:rPr>
                <w:t xml:space="preserve">Short-chain </w:t>
              </w:r>
              <w:r w:rsidRPr="009A50EA">
                <w:rPr>
                  <w:rFonts w:ascii="Times New Roman" w:hAnsi="Times New Roman"/>
                  <w:sz w:val="24"/>
                  <w:szCs w:val="24"/>
                </w:rPr>
                <w:t>acyl-carnitines</w:t>
              </w:r>
            </w:ins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2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Acetylcarnitine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Acetylcarnitine (C2)</w:t>
            </w:r>
          </w:p>
        </w:tc>
      </w:tr>
      <w:tr w:rsidR="00F44B86" w:rsidRPr="00E95A02" w:rsidTr="006E30B9">
        <w:trPr>
          <w:cantSplit/>
          <w:trHeight w:hRule="exact" w:val="271"/>
        </w:trPr>
        <w:tc>
          <w:tcPr>
            <w:tcW w:w="1701" w:type="dxa"/>
            <w:vMerge/>
            <w:tcBorders>
              <w:top w:val="nil"/>
            </w:tcBorders>
          </w:tcPr>
          <w:p w:rsidR="009D24A6" w:rsidRPr="00E95A02" w:rsidRDefault="009D24A6" w:rsidP="009A50EA">
            <w:pPr>
              <w:rPr>
                <w:ins w:id="5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3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Propion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ropionylcarnitine (C3)</w:t>
            </w:r>
          </w:p>
        </w:tc>
      </w:tr>
      <w:tr w:rsidR="00F44B86" w:rsidRPr="00E95A02" w:rsidTr="006E30B9">
        <w:trPr>
          <w:cantSplit/>
          <w:trHeight w:hRule="exact" w:val="289"/>
        </w:trPr>
        <w:tc>
          <w:tcPr>
            <w:tcW w:w="1701" w:type="dxa"/>
            <w:vMerge/>
          </w:tcPr>
          <w:p w:rsidR="009D24A6" w:rsidRPr="00E95A02" w:rsidRDefault="009D24A6" w:rsidP="009A50EA">
            <w:pPr>
              <w:rPr>
                <w:ins w:id="6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Butyr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Butyrylcarnitine (C4)</w:t>
            </w:r>
          </w:p>
        </w:tc>
      </w:tr>
      <w:tr w:rsidR="00F44B86" w:rsidRPr="00E95A02" w:rsidTr="006E30B9">
        <w:trPr>
          <w:cantSplit/>
          <w:trHeight w:hRule="exact" w:val="279"/>
        </w:trPr>
        <w:tc>
          <w:tcPr>
            <w:tcW w:w="1701" w:type="dxa"/>
            <w:vMerge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9D24A6" w:rsidRPr="00F44B86" w:rsidDel="00F44B86" w:rsidRDefault="009D24A6" w:rsidP="009A50EA">
            <w:pPr>
              <w:rPr>
                <w:del w:id="7" w:author="Bing" w:date="2018-08-14T15:23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F44B8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4-OH</w:t>
            </w:r>
          </w:p>
          <w:p w:rsidR="009D24A6" w:rsidRPr="00F44B86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F44B8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(C3-DC)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Malon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(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ydroxy-butyrylcarnitine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)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Butyrylcarnitine (C4)</w:t>
            </w:r>
          </w:p>
        </w:tc>
      </w:tr>
      <w:tr w:rsidR="00F44B86" w:rsidRPr="00E95A02" w:rsidTr="006E30B9">
        <w:trPr>
          <w:cantSplit/>
          <w:trHeight w:hRule="exact" w:val="28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D24A6" w:rsidRPr="00E95A02" w:rsidRDefault="009D24A6" w:rsidP="009A50EA">
            <w:pPr>
              <w:rPr>
                <w:ins w:id="8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5 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aler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Isovalerylcarnitine(C5 )</w:t>
            </w:r>
          </w:p>
        </w:tc>
      </w:tr>
      <w:tr w:rsidR="00F44B86" w:rsidRPr="00E95A02" w:rsidTr="006E30B9">
        <w:trPr>
          <w:cantSplit/>
          <w:trHeight w:hRule="exact" w:val="297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9D24A6" w:rsidRPr="00E95A02" w:rsidRDefault="009D24A6" w:rsidP="009A50EA">
            <w:pPr>
              <w:rPr>
                <w:ins w:id="9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ins w:id="10" w:author="Bing" w:date="2018-08-08T16:06:00Z">
              <w:r>
                <w:rPr>
                  <w:rFonts w:ascii="Times New Roman" w:hAnsi="Times New Roman"/>
                  <w:sz w:val="24"/>
                  <w:szCs w:val="24"/>
                </w:rPr>
                <w:t>M</w:t>
              </w:r>
            </w:ins>
            <w:ins w:id="11" w:author="Bing" w:date="2018-08-08T16:05:00Z">
              <w:r>
                <w:rPr>
                  <w:rFonts w:ascii="Times New Roman" w:hAnsi="Times New Roman"/>
                  <w:sz w:val="24"/>
                  <w:szCs w:val="24"/>
                </w:rPr>
                <w:t xml:space="preserve">edium-chain </w:t>
              </w:r>
              <w:r w:rsidRPr="00970C21">
                <w:rPr>
                  <w:rFonts w:ascii="Times New Roman" w:hAnsi="Times New Roman"/>
                  <w:sz w:val="24"/>
                  <w:szCs w:val="24"/>
                </w:rPr>
                <w:t>acyl-carnitines</w:t>
              </w:r>
            </w:ins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6 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444444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444444"/>
                <w:sz w:val="24"/>
                <w:szCs w:val="20"/>
              </w:rPr>
              <w:t>Hexanoylcarnitine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444444"/>
                <w:sz w:val="24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Isovalerylcarnitine(C6 )</w:t>
            </w:r>
          </w:p>
        </w:tc>
      </w:tr>
      <w:tr w:rsidR="00F44B86" w:rsidRPr="00E95A02" w:rsidTr="006E30B9">
        <w:trPr>
          <w:cantSplit/>
          <w:trHeight w:hRule="exact" w:val="277"/>
        </w:trPr>
        <w:tc>
          <w:tcPr>
            <w:tcW w:w="1701" w:type="dxa"/>
            <w:vMerge/>
            <w:tcBorders>
              <w:top w:val="nil"/>
            </w:tcBorders>
          </w:tcPr>
          <w:p w:rsidR="009D24A6" w:rsidRPr="00E95A02" w:rsidRDefault="009D24A6" w:rsidP="009A50EA">
            <w:pPr>
              <w:rPr>
                <w:ins w:id="12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6:1 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ex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Isovalerylcarnitine(C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9D24A6" w:rsidRPr="00E95A02" w:rsidRDefault="009D24A6" w:rsidP="009A50EA">
            <w:pPr>
              <w:rPr>
                <w:ins w:id="13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8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ctanoylcarnitine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Octanoylcarnitine(C8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9D24A6" w:rsidRPr="00E95A02" w:rsidRDefault="009D24A6" w:rsidP="009A50EA">
            <w:pPr>
              <w:rPr>
                <w:ins w:id="14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0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a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Octanoylcarnitine(C8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9D24A6" w:rsidRPr="00E95A02" w:rsidRDefault="009D24A6" w:rsidP="009A50EA">
            <w:pPr>
              <w:rPr>
                <w:ins w:id="15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0:1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Octanoylcarnitine(C8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D24A6" w:rsidRPr="00E95A02" w:rsidRDefault="009D24A6" w:rsidP="009A50EA">
            <w:pPr>
              <w:rPr>
                <w:ins w:id="16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0:2 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adien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4A6" w:rsidRPr="00E95A02" w:rsidRDefault="009D24A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Octanoylcarnitine(C8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F44B86" w:rsidRPr="00E95A02" w:rsidRDefault="00F44B86" w:rsidP="009A50EA">
            <w:pPr>
              <w:rPr>
                <w:ins w:id="17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ins w:id="18" w:author="Bing" w:date="2018-08-08T16:06:00Z">
              <w:r>
                <w:rPr>
                  <w:rFonts w:ascii="Times New Roman" w:hAnsi="Times New Roman"/>
                  <w:sz w:val="24"/>
                  <w:szCs w:val="24"/>
                </w:rPr>
                <w:t>Long</w:t>
              </w:r>
            </w:ins>
            <w:ins w:id="19" w:author="Bing" w:date="2018-08-08T16:05:00Z">
              <w:r>
                <w:rPr>
                  <w:rFonts w:ascii="Times New Roman" w:hAnsi="Times New Roman"/>
                  <w:sz w:val="24"/>
                  <w:szCs w:val="24"/>
                </w:rPr>
                <w:t xml:space="preserve">-chain </w:t>
              </w:r>
              <w:r w:rsidRPr="00970C21">
                <w:rPr>
                  <w:rFonts w:ascii="Times New Roman" w:hAnsi="Times New Roman"/>
                  <w:sz w:val="24"/>
                  <w:szCs w:val="24"/>
                </w:rPr>
                <w:t>acyl-carnitines</w:t>
              </w:r>
            </w:ins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2 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odeca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Octanoylcarnitine(C8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0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2:1 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o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Octanoylcarnitine(C8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1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4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Tetradeca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yristoylcarnitine(C14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2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4:1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Tetra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yristoylcarnitine(C14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3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4:1-OH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ydroxytetra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yristoylcarnitine(C14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4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4:2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Tetradecadien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yristoylcarnitine(C14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5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4:2-OH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ydroxytetra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adien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9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Myristoylcarnitine(C14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6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6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exadeca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7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6:1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exa-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8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6:1-OH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ydroxyhexa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29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6:2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exadeca-dienylcarnitine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30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6:2-OH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ydroxyhexa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adien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31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6-OH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ydroxyhexa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a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32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8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ctadeca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33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8:1 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cta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</w:tcPr>
          <w:p w:rsidR="00F44B86" w:rsidRPr="00E95A02" w:rsidRDefault="00F44B86" w:rsidP="009A50EA">
            <w:pPr>
              <w:rPr>
                <w:ins w:id="34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8:1-OH 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ydroxyocta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</w:t>
            </w: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eceno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  <w:tr w:rsidR="00F44B86" w:rsidRPr="00E95A02" w:rsidTr="006E30B9">
        <w:trPr>
          <w:cantSplit/>
          <w:trHeight w:hRule="exact" w:val="284"/>
        </w:trPr>
        <w:tc>
          <w:tcPr>
            <w:tcW w:w="1701" w:type="dxa"/>
            <w:vMerge/>
            <w:tcBorders>
              <w:bottom w:val="single" w:sz="12" w:space="0" w:color="auto"/>
            </w:tcBorders>
          </w:tcPr>
          <w:p w:rsidR="00F44B86" w:rsidRPr="00E95A02" w:rsidRDefault="00F44B86" w:rsidP="009A50EA">
            <w:pPr>
              <w:rPr>
                <w:ins w:id="35" w:author="Bing" w:date="2018-08-08T16:02:00Z"/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C18:2 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proofErr w:type="spellStart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ctadecadienyl</w:t>
            </w:r>
            <w:proofErr w:type="spellEnd"/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carnitine</w:t>
            </w:r>
          </w:p>
        </w:tc>
        <w:tc>
          <w:tcPr>
            <w:tcW w:w="7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√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4B86" w:rsidRPr="00E95A02" w:rsidRDefault="00F44B86" w:rsidP="009A50EA">
            <w:pPr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2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H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bscript"/>
              </w:rPr>
              <w:t>3</w:t>
            </w:r>
            <w:r w:rsidRPr="00E95A02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-Palmitoylcarnitine (C16 )</w:t>
            </w:r>
          </w:p>
        </w:tc>
      </w:tr>
    </w:tbl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</w:p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5946" w:rsidRPr="00F96078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  <w:r w:rsidRPr="00BB406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074C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BB4064">
        <w:rPr>
          <w:rFonts w:ascii="Times New Roman" w:hAnsi="Times New Roman" w:cs="Times New Roman"/>
          <w:sz w:val="24"/>
          <w:szCs w:val="24"/>
        </w:rPr>
        <w:t>cyl-carnitines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BB406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patients of </w:t>
      </w:r>
      <w:r w:rsidRPr="00BB4064">
        <w:rPr>
          <w:rFonts w:ascii="Times New Roman" w:hAnsi="Times New Roman" w:cs="Times New Roman"/>
          <w:sz w:val="24"/>
          <w:szCs w:val="24"/>
        </w:rPr>
        <w:t xml:space="preserve">schizophrenia at baseline an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BB4064">
        <w:rPr>
          <w:rFonts w:ascii="Times New Roman" w:hAnsi="Times New Roman" w:cs="Times New Roman"/>
          <w:sz w:val="24"/>
          <w:szCs w:val="24"/>
        </w:rPr>
        <w:t xml:space="preserve">ealth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B4064">
        <w:rPr>
          <w:rFonts w:ascii="Times New Roman" w:hAnsi="Times New Roman" w:cs="Times New Roman"/>
          <w:sz w:val="24"/>
          <w:szCs w:val="24"/>
        </w:rPr>
        <w:t>ontro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retrea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trea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17"/>
        <w:gridCol w:w="1611"/>
        <w:gridCol w:w="1611"/>
        <w:gridCol w:w="222"/>
        <w:gridCol w:w="1611"/>
        <w:gridCol w:w="1611"/>
      </w:tblGrid>
      <w:tr w:rsidR="00A55946" w:rsidRPr="001862E1" w:rsidTr="009A50EA">
        <w:trPr>
          <w:trHeight w:val="31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55946" w:rsidRDefault="00A55946" w:rsidP="009A50E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Acylcarnitines</w:t>
            </w:r>
            <w:proofErr w:type="spellEnd"/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(µ</w:t>
            </w:r>
            <w:proofErr w:type="spellStart"/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mol</w:t>
            </w:r>
            <w:proofErr w:type="spellEnd"/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/L</w:t>
            </w:r>
            <w:r w:rsidRPr="00AA2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Pr="00AA2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A55946" w:rsidRPr="001862E1" w:rsidRDefault="00A5594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A29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A29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Schizophren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Pretreatm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Posttreatment</w:t>
            </w:r>
            <w:proofErr w:type="spellEnd"/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=2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=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(N=15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(N=156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58(33.11-58.9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.17(38.91-65.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.74(34.22-60.0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51(28.57-56.16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36(7.01-15.1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16(9.26-13.2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29(6.92-15.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2(5.98-9.78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(0.31-0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5(0.45-0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2(0.31-0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5(0.40-0.77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(0.13-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1(0.17-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7(0.13-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5(0.18-0.40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4-OH(C3-DC)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57(1.9-7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56(1.79-3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62(1.95-7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83(1.34-2.79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5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48(6.38-11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97(6.96-11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3(6.16-1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4(7.33-12.99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6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14(4.58-1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76(6.04-11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11(4.02-10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49(3.57-8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6:1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9(0.5-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2(0.44-0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7(0.48-1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8(0.43-0.85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8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68(7.25-24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1(15.98-34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78(7.13-24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11(6.19-16.04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2(7.86-29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.84(18.44-4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.9(7.83-28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61(6.58-18.74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0:1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.9(10.54-3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.97(25.19-46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78(10.51-31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07(8.35-21.66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0: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5(1.34-2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(2.31-4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7(1.24-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1(1.06-2.66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49(2.42-7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48(4.57-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(2.31-7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.35(2.05-5.62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2:1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99(3.88-11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74(6.23-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38(3.97-11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67(2.75-8.13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4(0.97-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4(1.1-1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6(0.93-2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17(0.88-1.61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1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76(3.62-1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23(5.04-9.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.85(3.63-1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01(2.3-7.23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1-OH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(0.3-0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74(0.54-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(0.28-0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(0.2-0.57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58(3.75-11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98(6.42-1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2(3.68-1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5(2.48-8.41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2-OH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(0.15-0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9(0.29-0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8(0.14-0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(0.09-0.34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7(7.19-11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95(6.59-9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32(7.32-11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.64(6.2-9.52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:1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81(1.96-3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9(1.65-2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92(1.97-3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9(1.34-2.77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:1-OH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(0.12-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(0.13-0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(0.11-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(0.07-0.21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: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6(0.8-1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6(1.04-1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7(0.83-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1(0.48-1.4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:2-OH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7(0.3-0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3(0.4-0.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8(0.3-0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4(0.22-0.53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-OH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5(0.09-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5(0.11-0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5(0.09-0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(0.08-0.18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7(1.6-2.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22(1.84-2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96(1.62-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9(1.28-2.11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:1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.62(9.35-14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.4(8.76-12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23(9.84-15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.2(5.62-11.2)</w:t>
            </w:r>
          </w:p>
        </w:tc>
      </w:tr>
      <w:tr w:rsidR="00A55946" w:rsidRPr="001862E1" w:rsidTr="009A50EA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:1-OH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1(0.12-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(0.14-0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1(0.12-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2(0.06-0.19)</w:t>
            </w:r>
          </w:p>
        </w:tc>
      </w:tr>
      <w:tr w:rsidR="00A55946" w:rsidRPr="001862E1" w:rsidTr="009A50EA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: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.78(10.73-16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1(10.65-15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31(11.01-16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55946" w:rsidRPr="001862E1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1862E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1(7.95-14.44)</w:t>
            </w:r>
          </w:p>
        </w:tc>
      </w:tr>
    </w:tbl>
    <w:p w:rsidR="00A55946" w:rsidRPr="00D57546" w:rsidRDefault="00A55946" w:rsidP="00A5594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B406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.</w:t>
      </w:r>
      <w:r w:rsidRPr="00BB40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4064">
        <w:rPr>
          <w:rFonts w:ascii="Times New Roman" w:hAnsi="Times New Roman" w:cs="Times New Roman"/>
          <w:sz w:val="24"/>
          <w:szCs w:val="24"/>
        </w:rPr>
        <w:t xml:space="preserve">Basic Characteristics and acyl-carnitines of first-episode and recurrent </w:t>
      </w:r>
      <w:r>
        <w:rPr>
          <w:rFonts w:ascii="Times New Roman" w:hAnsi="Times New Roman" w:cs="Times New Roman"/>
          <w:sz w:val="24"/>
          <w:szCs w:val="24"/>
        </w:rPr>
        <w:t>subjects</w:t>
      </w:r>
      <w:r w:rsidRPr="00BB4064">
        <w:rPr>
          <w:rFonts w:ascii="Times New Roman" w:hAnsi="Times New Roman" w:cs="Times New Roman"/>
          <w:sz w:val="24"/>
          <w:szCs w:val="24"/>
        </w:rPr>
        <w:t xml:space="preserve"> of schizophrenia </w:t>
      </w:r>
    </w:p>
    <w:tbl>
      <w:tblPr>
        <w:tblW w:w="1162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27" w:type="dxa"/>
        </w:tblCellMar>
        <w:tblLook w:val="04A0" w:firstRow="1" w:lastRow="0" w:firstColumn="1" w:lastColumn="0" w:noHBand="0" w:noVBand="1"/>
      </w:tblPr>
      <w:tblGrid>
        <w:gridCol w:w="2478"/>
        <w:gridCol w:w="1775"/>
        <w:gridCol w:w="1843"/>
        <w:gridCol w:w="850"/>
        <w:gridCol w:w="1843"/>
        <w:gridCol w:w="1843"/>
        <w:gridCol w:w="992"/>
      </w:tblGrid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vMerge w:val="restart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bookmarkStart w:id="36" w:name="_GoBack" w:colFirst="0" w:colLast="5"/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Variables</w:t>
            </w:r>
          </w:p>
        </w:tc>
        <w:tc>
          <w:tcPr>
            <w:tcW w:w="361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A25EAC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Pretreatment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20"/>
              </w:rPr>
              <w:t>P</w:t>
            </w:r>
            <w:r w:rsidRPr="00A25E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value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‡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vAlign w:val="center"/>
          </w:tcPr>
          <w:p w:rsidR="00A55946" w:rsidRPr="00A25EAC" w:rsidRDefault="00A55946" w:rsidP="009A50E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A25EAC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Posttreatment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20"/>
              </w:rPr>
              <w:t>P</w:t>
            </w:r>
            <w:r w:rsidRPr="00A25E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value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#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vMerge/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First-episod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Recurrent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First-episod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Recurrent</w:t>
            </w:r>
          </w:p>
        </w:tc>
        <w:tc>
          <w:tcPr>
            <w:tcW w:w="992" w:type="dxa"/>
            <w:vMerge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</w:rPr>
            </w:pP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</w:rPr>
              <w:t>n=</w:t>
            </w: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20"/>
              </w:rPr>
              <w:t>n</w:t>
            </w: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=18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=3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n=122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Age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years); mean (SD)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.51(9.7)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.12(10.8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.97(11.0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.88(10.8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06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Gender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male/female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/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/1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4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/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/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41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PANSS scores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PANSS total 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04(17.9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.96(17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.85(8.5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.46(12.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07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PANSS positive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.5(7.8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.08(8.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6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85(3.6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.98(4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77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   PANSS negative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.12(8.4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1.42(7.9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76(4.7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.63(5.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08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neral psychopathology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73(13.1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.51(12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3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.28(6.8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5.54(8.1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73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BMI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kg/m2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.24(3.1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02(4.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16(3.2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.85(3.7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358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Waist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cm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5.23(10.0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9.33(12.6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.53(9.3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1.29(11.5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02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FBG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</w:t>
            </w:r>
            <w:proofErr w:type="spellStart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mol</w:t>
            </w:r>
            <w:proofErr w:type="spellEnd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L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28(0.7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84(1.9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08(0.6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.25(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01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TG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</w:t>
            </w:r>
            <w:proofErr w:type="spellStart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mol</w:t>
            </w:r>
            <w:proofErr w:type="spellEnd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L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07(0.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(0.9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74(0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03(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29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TC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</w:t>
            </w:r>
            <w:proofErr w:type="spellStart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mol</w:t>
            </w:r>
            <w:proofErr w:type="spellEnd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L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2(0.89)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3(1.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3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3(0.8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.72(0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32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HDL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</w:t>
            </w:r>
            <w:proofErr w:type="spellStart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mol</w:t>
            </w:r>
            <w:proofErr w:type="spellEnd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L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3(0.2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43(0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2(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36(0.3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592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LDL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</w:t>
            </w:r>
            <w:proofErr w:type="spellStart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mol</w:t>
            </w:r>
            <w:proofErr w:type="spellEnd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L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1(0.39)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28(0.4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2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13(0.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.33(0.4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0.034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VLDL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(</w:t>
            </w:r>
            <w:proofErr w:type="spellStart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mol</w:t>
            </w:r>
            <w:proofErr w:type="spellEnd"/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/L); mean (SD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49(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6(0.0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8(0.4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93(0.5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223</w:t>
            </w:r>
          </w:p>
        </w:tc>
      </w:tr>
      <w:tr w:rsidR="00A55946" w:rsidRPr="00A25EAC" w:rsidTr="006E30B9">
        <w:trPr>
          <w:trHeight w:hRule="exact" w:val="650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Acyl-carnitines (µ</w:t>
            </w:r>
            <w:proofErr w:type="spellStart"/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mol</w:t>
            </w:r>
            <w:proofErr w:type="spellEnd"/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>/L)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;</w:t>
            </w:r>
            <w:r w:rsidRPr="00A25EA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dian (IQR)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2.26(32.15-56.2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.59(33.29-61.0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.75(26.17-47.1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1.04(30.54-57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83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2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18(6.44-18.3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25(7.16-14.74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6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08(5-9.4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83(6.06-9.98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58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3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2(.24-0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4(0.33-0.6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5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8(0.34-0.67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9(0.42-0.80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9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4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5(0.12-0.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8(0.13-0.2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9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0(0.15-0.26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7(0.19-0.45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17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4-OH(C3-DC)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3(1.54-10.8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5(1.93-7.6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90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6(1.19-2.29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1(1.36-2.81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6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5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11(5.56-10.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73(6.53-11.8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97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32(6.09-11.39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03(7.39-13.2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29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6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43(3.84-9.6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49(4.93-11.4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67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21(3.09-6.64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64(3.71-8.29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58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6:1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1(0.47-0.8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1(0.51-0.9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0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3(0.36-0.76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(0.45-0.89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78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8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96(6.09-19.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(7.35-24.3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73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98(5.62-16.69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11(6.39-15.86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66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99(5.92-24.5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8.02(8.19-30.8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47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71(5.66-19.01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61(6.63-18.85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94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0:1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7.63(8.8-26.5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.14(10.75-30.7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56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.04(5.83-20.87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3.07(8.62-21.77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9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0: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1(1.08-2.3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7(1.37-2.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26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6(1.03-3.04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1(1.05-2.64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16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64(1.62-7.8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65(2.53-7.4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38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9(1.85-5.08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39(2.09-5.67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69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2:1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75(3.24-11.2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22(4.15-12.1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26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14(2.37-8.33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.15(2.81-8.07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11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13(0.75-1.5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3(1.01-2.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18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7(0.69-1.57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1(0.93-1.62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8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1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26(2.62-9.8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85(3.78-10.9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1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02(1.93-6.67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.99(2.31-7.47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81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1-OH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1(0.25-0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(0.31-0.8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33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2(0.18-0.5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7(0.21-0.59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73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82(3.03-1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76(4.05-11.2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7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41(2.35-7.55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.5(2.51-8.58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42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4:2-OH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(0.12-0.4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7(0.15-0.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1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4(0.08-0.32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(0.09-0.34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903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6(6.35-10.2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11(7.41-11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46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.79(5.74-8.26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78(6.5-9.56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2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C16:1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3(1.82-3.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92(2-4.0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23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1(1.14-2.73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.01(1.35-2.78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83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:1-OH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6(0.09-0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(0.12-0.2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97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(0.06-0.17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3(0.08-0.23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15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: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23(0.58-2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9(0.83-1.9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8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5(0.51-1.28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2(0.47-1.42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56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:2-OH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6(0.23-0.7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8(0.31-0.6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39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(0.19-0.4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6(0.22-0.54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82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6-OH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1(0.62-2.3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55(1.02-2.2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35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88(0.65-1.54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7(0.81-2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28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85(1.4-2.5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98(1.62-2.5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26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47(1.1-2.03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76(1.33-2.14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51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:1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.57(9.33-13.2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93(9.23-15.3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40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.39(5.23-10.48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.54(5.84-11.78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16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:1-OH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9(0.11-0.3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1(0.12-0.2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473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9(0.06-0.17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13(0.07-0.21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34</w:t>
            </w:r>
          </w:p>
        </w:tc>
      </w:tr>
      <w:tr w:rsidR="00A55946" w:rsidRPr="00A25EAC" w:rsidTr="006E30B9">
        <w:trPr>
          <w:trHeight w:hRule="exact" w:val="284"/>
          <w:jc w:val="center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18: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 xml:space="preserve"> 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(10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-2</w:t>
            </w:r>
            <w:r w:rsidRPr="00A25EA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.61(10.8-15.3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.83(10.67-16.8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55946" w:rsidRPr="00A25EAC" w:rsidRDefault="00A55946" w:rsidP="009A50E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98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91(7.08-13.09)</w:t>
            </w:r>
          </w:p>
        </w:tc>
        <w:tc>
          <w:tcPr>
            <w:tcW w:w="1843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.91(8.03-14.94)</w:t>
            </w:r>
          </w:p>
        </w:tc>
        <w:tc>
          <w:tcPr>
            <w:tcW w:w="992" w:type="dxa"/>
            <w:vAlign w:val="center"/>
          </w:tcPr>
          <w:p w:rsidR="00A55946" w:rsidRPr="00A25EAC" w:rsidRDefault="00A55946" w:rsidP="009A50EA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A25EAC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45</w:t>
            </w:r>
          </w:p>
        </w:tc>
      </w:tr>
    </w:tbl>
    <w:bookmarkEnd w:id="36"/>
    <w:p w:rsidR="00A55946" w:rsidRPr="00F760D9" w:rsidRDefault="00A55946" w:rsidP="00A55946">
      <w:pPr>
        <w:spacing w:line="360" w:lineRule="auto"/>
        <w:rPr>
          <w:rFonts w:ascii="Times New Roman" w:hAnsi="Times New Roman" w:cs="Times New Roman"/>
          <w:b/>
          <w:szCs w:val="21"/>
          <w:vertAlign w:val="superscript"/>
        </w:rPr>
      </w:pPr>
      <w:r w:rsidRPr="00F9607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i/>
          <w:color w:val="231F20"/>
          <w:szCs w:val="21"/>
        </w:rPr>
        <w:t>P</w:t>
      </w:r>
      <w:r w:rsidRPr="00F96078">
        <w:rPr>
          <w:rFonts w:ascii="Times New Roman" w:hAnsi="Times New Roman" w:cs="Times New Roman"/>
          <w:color w:val="231F20"/>
          <w:szCs w:val="21"/>
        </w:rPr>
        <w:t xml:space="preserve">-values were calculated by adjusting age, gender, BMI. </w:t>
      </w:r>
      <w:r w:rsidRPr="00F012F3">
        <w:rPr>
          <w:rFonts w:ascii="Times New Roman" w:hAnsi="Times New Roman"/>
          <w:sz w:val="20"/>
          <w:szCs w:val="20"/>
        </w:rPr>
        <w:t>PANSS, the Positive and Negative Syndrome Scale</w:t>
      </w:r>
      <w:r w:rsidRPr="00F012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F012F3">
        <w:rPr>
          <w:rFonts w:ascii="Times New Roman" w:hAnsi="Times New Roman"/>
          <w:sz w:val="20"/>
          <w:szCs w:val="20"/>
        </w:rPr>
        <w:t xml:space="preserve">BMI, body mass index; FBG, fasting blood glucose; TG, triglyceride; TC, total cholesterol; HDL, high density lipoprotein; LDL, low density lipoprotein; VLDL, very low density lipoprotein; SD, </w:t>
      </w:r>
      <w:r w:rsidRPr="00F012F3">
        <w:rPr>
          <w:rFonts w:ascii="Times New Roman" w:hAnsi="Times New Roman" w:cs="Times New Roman"/>
          <w:sz w:val="20"/>
          <w:szCs w:val="20"/>
        </w:rPr>
        <w:t xml:space="preserve">standard deviation; </w:t>
      </w:r>
      <w:r w:rsidRPr="00F012F3">
        <w:rPr>
          <w:rFonts w:ascii="Times New Roman" w:hAnsi="Times New Roman"/>
          <w:sz w:val="20"/>
          <w:szCs w:val="20"/>
        </w:rPr>
        <w:t>IQR, interquartile range.</w:t>
      </w:r>
    </w:p>
    <w:p w:rsidR="00A55946" w:rsidRPr="00F96078" w:rsidRDefault="00A55946" w:rsidP="00A55946">
      <w:pPr>
        <w:spacing w:line="360" w:lineRule="auto"/>
        <w:rPr>
          <w:rFonts w:ascii="Times New Roman" w:hAnsi="Times New Roman" w:cs="Times New Roman"/>
          <w:b/>
          <w:szCs w:val="21"/>
          <w:vertAlign w:val="superscript"/>
        </w:rPr>
      </w:pPr>
    </w:p>
    <w:p w:rsidR="00A55946" w:rsidRDefault="00A55946" w:rsidP="00A55946">
      <w:pPr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A55946" w:rsidSect="00F44B86">
          <w:footerReference w:type="default" r:id="rId8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:rsidR="00A55946" w:rsidRDefault="00A55946" w:rsidP="00A55946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</w:p>
    <w:p w:rsidR="00A55946" w:rsidRDefault="00A55946" w:rsidP="00A5594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5953">
        <w:rPr>
          <w:rFonts w:ascii="Times New Roman" w:hAnsi="Times New Roman" w:cs="Times New Roman"/>
          <w:b/>
          <w:sz w:val="24"/>
          <w:szCs w:val="24"/>
        </w:rPr>
        <w:t>Supplemental Figure 1.</w:t>
      </w:r>
      <w:r w:rsidRPr="00F96078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C curves illustrate the classification performance of biomarker panels for distinguishing between (A) schizophreni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bjects</w:t>
      </w:r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ealthy controls, AUC=0.952 (95%CI: 0.932-0.972); (B) </w:t>
      </w:r>
      <w:proofErr w:type="spellStart"/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>posttreatment</w:t>
      </w:r>
      <w:proofErr w:type="spellEnd"/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>pretreatment</w:t>
      </w:r>
      <w:proofErr w:type="spellEnd"/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bjects</w:t>
      </w:r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>, AUC=0.871(95%CI: 0.837-0.905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(C) </w:t>
      </w:r>
      <w:proofErr w:type="spellStart"/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>pretreatment</w:t>
      </w:r>
      <w:proofErr w:type="spellEnd"/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bjects and</w:t>
      </w:r>
      <w:r w:rsidRPr="002742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6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y controls, </w:t>
      </w:r>
      <w:r w:rsidRPr="00F96078">
        <w:rPr>
          <w:rFonts w:ascii="Times New Roman" w:hAnsi="Times New Roman" w:cs="Times New Roman"/>
          <w:sz w:val="24"/>
          <w:szCs w:val="24"/>
        </w:rPr>
        <w:t>AUC=0.</w:t>
      </w:r>
      <w:r>
        <w:rPr>
          <w:rFonts w:ascii="Times New Roman" w:hAnsi="Times New Roman" w:cs="Times New Roman"/>
          <w:sz w:val="24"/>
          <w:szCs w:val="24"/>
        </w:rPr>
        <w:t>950</w:t>
      </w:r>
      <w:r w:rsidRPr="00F96078">
        <w:rPr>
          <w:rFonts w:ascii="Times New Roman" w:hAnsi="Times New Roman" w:cs="Times New Roman"/>
          <w:sz w:val="24"/>
          <w:szCs w:val="24"/>
        </w:rPr>
        <w:t xml:space="preserve"> (95%CI: 0.</w:t>
      </w:r>
      <w:r>
        <w:rPr>
          <w:rFonts w:ascii="Times New Roman" w:hAnsi="Times New Roman" w:cs="Times New Roman"/>
          <w:sz w:val="24"/>
          <w:szCs w:val="24"/>
        </w:rPr>
        <w:t>928</w:t>
      </w:r>
      <w:r w:rsidRPr="00F96078">
        <w:rPr>
          <w:rFonts w:ascii="Times New Roman" w:hAnsi="Times New Roman" w:cs="Times New Roman"/>
          <w:sz w:val="24"/>
          <w:szCs w:val="24"/>
        </w:rPr>
        <w:t>-0.9</w:t>
      </w:r>
      <w:r>
        <w:rPr>
          <w:rFonts w:ascii="Times New Roman" w:hAnsi="Times New Roman" w:cs="Times New Roman"/>
          <w:sz w:val="24"/>
          <w:szCs w:val="24"/>
        </w:rPr>
        <w:t>72</w:t>
      </w:r>
      <w:r w:rsidRPr="00F9607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55946" w:rsidRDefault="00A55946" w:rsidP="00A5594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595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Pr="0065595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5595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between the baseline levels of the acyl-carnitines (columns) and follow-up changes (rows) in the clinical variables.</w:t>
      </w:r>
      <w:r w:rsidRPr="00526B07">
        <w:rPr>
          <w:rFonts w:ascii="Times New Roman" w:hAnsi="Times New Roman" w:cs="Times New Roman"/>
          <w:sz w:val="24"/>
          <w:szCs w:val="24"/>
        </w:rPr>
        <w:t xml:space="preserve"> Red and blue represent positive and negative correlations, respectively. + Correlation is positive significant, - Correlation is negative significant (p&lt;0.05). BMI, Body Mass Index; FBG, Fasting Blood Glucose; TG, Triglyceride; TC, Total Cholesterol; HDL, High Density Lipoprotein; LDL, Low Density Lipoprotein; VLDL, Very Low Density Lipoprotein; P score, Positive Scores of PANSS Scale; N score, Negative Scores of PANSS Scale; T score, Total Scores of PANSS. </w:t>
      </w:r>
    </w:p>
    <w:p w:rsidR="00A55946" w:rsidRDefault="00A55946" w:rsidP="00A55946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A55946" w:rsidSect="001C1342">
          <w:footerReference w:type="default" r:id="rId9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A55946" w:rsidRDefault="00A55946" w:rsidP="00A559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55946" w:rsidRDefault="00A55946" w:rsidP="00A5594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195D53" wp14:editId="7C1DEE20">
            <wp:extent cx="8797592" cy="294005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bc ro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5943" cy="2942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5595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55946" w:rsidRDefault="00A55946" w:rsidP="00A5594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595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55953">
        <w:rPr>
          <w:rFonts w:ascii="Times New Roman" w:hAnsi="Times New Roman" w:cs="Times New Roman"/>
          <w:b/>
          <w:sz w:val="24"/>
          <w:szCs w:val="24"/>
        </w:rPr>
        <w:t>.</w:t>
      </w:r>
    </w:p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  <w:sectPr w:rsidR="00A55946" w:rsidSect="00A55946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55946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</w:p>
    <w:p w:rsidR="00A55946" w:rsidRPr="00F96078" w:rsidRDefault="00A55946" w:rsidP="00A559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452B93" wp14:editId="2FA57A40">
            <wp:extent cx="5943600" cy="2357120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pearman correlation with clinical 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5946" w:rsidRDefault="00A55946" w:rsidP="00A55946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595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Pr="0065595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55953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A55946" w:rsidSect="00A5594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91B" w:rsidRDefault="00A4591B" w:rsidP="00655953">
      <w:pPr>
        <w:spacing w:after="0" w:line="240" w:lineRule="auto"/>
      </w:pPr>
      <w:r>
        <w:separator/>
      </w:r>
    </w:p>
  </w:endnote>
  <w:endnote w:type="continuationSeparator" w:id="0">
    <w:p w:rsidR="00A4591B" w:rsidRDefault="00A4591B" w:rsidP="00655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6668618"/>
      <w:docPartObj>
        <w:docPartGallery w:val="Page Numbers (Bottom of Page)"/>
        <w:docPartUnique/>
      </w:docPartObj>
    </w:sdtPr>
    <w:sdtEndPr/>
    <w:sdtContent>
      <w:p w:rsidR="009D24A6" w:rsidRDefault="009D24A6">
        <w:pPr>
          <w:pStyle w:val="a5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E30B9" w:rsidRPr="006E30B9">
          <w:rPr>
            <w:noProof/>
            <w:lang w:val="zh-CN"/>
          </w:rPr>
          <w:t>7</w:t>
        </w:r>
        <w:r>
          <w:fldChar w:fldCharType="end"/>
        </w:r>
      </w:p>
    </w:sdtContent>
  </w:sdt>
  <w:p w:rsidR="009D24A6" w:rsidRDefault="009D24A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7409364"/>
      <w:docPartObj>
        <w:docPartGallery w:val="Page Numbers (Bottom of Page)"/>
        <w:docPartUnique/>
      </w:docPartObj>
    </w:sdtPr>
    <w:sdtEndPr/>
    <w:sdtContent>
      <w:p w:rsidR="009D24A6" w:rsidRDefault="009D24A6">
        <w:pPr>
          <w:pStyle w:val="a5"/>
          <w:jc w:val="center"/>
        </w:pPr>
        <w: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6E30B9" w:rsidRPr="006E30B9">
          <w:rPr>
            <w:noProof/>
            <w:lang w:val="zh-CN"/>
          </w:rPr>
          <w:t>8</w:t>
        </w:r>
        <w:r>
          <w:fldChar w:fldCharType="end"/>
        </w:r>
      </w:p>
    </w:sdtContent>
  </w:sdt>
  <w:p w:rsidR="009D24A6" w:rsidRDefault="009D24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91B" w:rsidRDefault="00A4591B" w:rsidP="00655953">
      <w:pPr>
        <w:spacing w:after="0" w:line="240" w:lineRule="auto"/>
      </w:pPr>
      <w:r>
        <w:separator/>
      </w:r>
    </w:p>
  </w:footnote>
  <w:footnote w:type="continuationSeparator" w:id="0">
    <w:p w:rsidR="00A4591B" w:rsidRDefault="00A4591B" w:rsidP="0065595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ng">
    <w15:presenceInfo w15:providerId="None" w15:userId="B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F22"/>
    <w:rsid w:val="000F5D17"/>
    <w:rsid w:val="00152BD2"/>
    <w:rsid w:val="001664DF"/>
    <w:rsid w:val="001C1342"/>
    <w:rsid w:val="0027426B"/>
    <w:rsid w:val="002B71E9"/>
    <w:rsid w:val="002D38E0"/>
    <w:rsid w:val="0031785F"/>
    <w:rsid w:val="004530C3"/>
    <w:rsid w:val="00513FB7"/>
    <w:rsid w:val="005241C2"/>
    <w:rsid w:val="005E4643"/>
    <w:rsid w:val="005F6787"/>
    <w:rsid w:val="006074C9"/>
    <w:rsid w:val="00655953"/>
    <w:rsid w:val="006E30B9"/>
    <w:rsid w:val="0070102C"/>
    <w:rsid w:val="00747B40"/>
    <w:rsid w:val="007E0F22"/>
    <w:rsid w:val="00853180"/>
    <w:rsid w:val="008777FD"/>
    <w:rsid w:val="008F47D8"/>
    <w:rsid w:val="00907961"/>
    <w:rsid w:val="00981088"/>
    <w:rsid w:val="009969A2"/>
    <w:rsid w:val="009A50EA"/>
    <w:rsid w:val="009D24A6"/>
    <w:rsid w:val="00A16328"/>
    <w:rsid w:val="00A20101"/>
    <w:rsid w:val="00A23E83"/>
    <w:rsid w:val="00A25EAC"/>
    <w:rsid w:val="00A4591B"/>
    <w:rsid w:val="00A55946"/>
    <w:rsid w:val="00A978C8"/>
    <w:rsid w:val="00BA4E72"/>
    <w:rsid w:val="00BD7B09"/>
    <w:rsid w:val="00C40810"/>
    <w:rsid w:val="00C47BBE"/>
    <w:rsid w:val="00D106F0"/>
    <w:rsid w:val="00E95A02"/>
    <w:rsid w:val="00F44B86"/>
    <w:rsid w:val="00F5692E"/>
    <w:rsid w:val="00F760D9"/>
    <w:rsid w:val="00FE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0D5CC1-4888-4CEC-8705-D9BF18D64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9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9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55953"/>
  </w:style>
  <w:style w:type="paragraph" w:styleId="a5">
    <w:name w:val="footer"/>
    <w:basedOn w:val="a"/>
    <w:link w:val="a6"/>
    <w:uiPriority w:val="99"/>
    <w:unhideWhenUsed/>
    <w:rsid w:val="006559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55953"/>
  </w:style>
  <w:style w:type="paragraph" w:customStyle="1" w:styleId="m">
    <w:name w:val="m正文"/>
    <w:basedOn w:val="a"/>
    <w:qFormat/>
    <w:rsid w:val="00655953"/>
    <w:pPr>
      <w:spacing w:after="0" w:line="360" w:lineRule="auto"/>
      <w:ind w:firstLineChars="200" w:firstLine="200"/>
    </w:pPr>
    <w:rPr>
      <w:rFonts w:ascii="Times New Roman" w:eastAsia="SimSun" w:hAnsi="Times New Roman" w:cs="Times New Roman"/>
      <w:kern w:val="44"/>
      <w:sz w:val="24"/>
      <w:szCs w:val="24"/>
      <w:lang w:val="en-US"/>
    </w:rPr>
  </w:style>
  <w:style w:type="character" w:styleId="a7">
    <w:name w:val="line number"/>
    <w:basedOn w:val="a0"/>
    <w:uiPriority w:val="99"/>
    <w:semiHidden/>
    <w:unhideWhenUsed/>
    <w:rsid w:val="00655953"/>
  </w:style>
  <w:style w:type="paragraph" w:styleId="a8">
    <w:name w:val="Balloon Text"/>
    <w:basedOn w:val="a"/>
    <w:link w:val="a9"/>
    <w:uiPriority w:val="99"/>
    <w:semiHidden/>
    <w:unhideWhenUsed/>
    <w:rsid w:val="009A50E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A50EA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3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mailto:wjy@bjm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1700B3-DB3F-47E3-BA30-FF512C6F1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0</Pages>
  <Words>1786</Words>
  <Characters>10184</Characters>
  <Application>Microsoft Office Word</Application>
  <DocSecurity>0</DocSecurity>
  <Lines>84</Lines>
  <Paragraphs>23</Paragraphs>
  <ScaleCrop>false</ScaleCrop>
  <Company/>
  <LinksUpToDate>false</LinksUpToDate>
  <CharactersWithSpaces>1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</dc:creator>
  <cp:keywords/>
  <dc:description/>
  <cp:lastModifiedBy>Bing</cp:lastModifiedBy>
  <cp:revision>23</cp:revision>
  <dcterms:created xsi:type="dcterms:W3CDTF">2018-01-15T16:22:00Z</dcterms:created>
  <dcterms:modified xsi:type="dcterms:W3CDTF">2018-08-15T15:06:00Z</dcterms:modified>
</cp:coreProperties>
</file>